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  <w:t>Table S5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est cut-off points of forced expiratory volume in 1 second (FEV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) and forced vital capacity (FVC) to predict overall mortality in individuals belonging to the Platino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90"/>
        <w:gridCol w:w="1392"/>
        <w:gridCol w:w="1389"/>
        <w:gridCol w:w="1391"/>
        <w:gridCol w:w="280"/>
        <w:gridCol w:w="1355"/>
        <w:gridCol w:w="1355"/>
        <w:gridCol w:w="1355"/>
        <w:gridCol w:w="1355"/>
        <w:gridCol w:w="1351"/>
      </w:tblGrid>
      <w:tr>
        <w:trPr>
          <w:trHeight w:val="330" w:hRule="atLeast"/>
        </w:trPr>
        <w:tc>
          <w:tcPr>
            <w:tcW w:w="69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les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7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males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vertAlign w:val="subscript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3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8.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3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3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3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.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1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6.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1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9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1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1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2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63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70.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70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33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6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1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7.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5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.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4.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0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.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.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7.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3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.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.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8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4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8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V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V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1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5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4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7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2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3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9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9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9.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9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0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3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5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2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6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ld values indicated the Best Cut-off points according Youden’s Index.</w:t>
      </w:r>
      <w:r>
        <w:br w:type="page"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highlight w:val="yellow"/>
          <w:lang w:val="en-US"/>
        </w:rPr>
        <w:t>Table S6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est cut-off points of forced expiratory volume in 1 second (FEV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) and forced vital capacity (FVC) to predict mortality by cardiovascular diseases in individuals belonging to the Platino Study</w:t>
      </w:r>
      <w:r>
        <w:rPr>
          <w:rFonts w:cs="Times New Roman" w:ascii="Times New Roman" w:hAnsi="Times New Roman"/>
          <w:b/>
          <w:lang w:val="en-US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90"/>
        <w:gridCol w:w="1392"/>
        <w:gridCol w:w="1389"/>
        <w:gridCol w:w="1391"/>
        <w:gridCol w:w="280"/>
        <w:gridCol w:w="1355"/>
        <w:gridCol w:w="1355"/>
        <w:gridCol w:w="1355"/>
        <w:gridCol w:w="1355"/>
        <w:gridCol w:w="1351"/>
      </w:tblGrid>
      <w:tr>
        <w:trPr>
          <w:trHeight w:val="330" w:hRule="atLeast"/>
        </w:trPr>
        <w:tc>
          <w:tcPr>
            <w:tcW w:w="69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les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7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males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vertAlign w:val="subscript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2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5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1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1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5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5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5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1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1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5.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6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2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3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V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V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1.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6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7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8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3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0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3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4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4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7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8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3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3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7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3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9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1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3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ld values indicated the Best Cut-off points according Youden’s Index.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highlight w:val="yellow"/>
          <w:lang w:val="en-US"/>
        </w:rPr>
        <w:t>Table S7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est cut-off points of forced expiratory volume in 1 second (FEV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) and forced vital capacity (FVC) to predic</w:t>
      </w:r>
      <w:r>
        <w:rPr/>
        <w:t>t mortality by respiratory diseases in individuals belonging to the Platino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90"/>
        <w:gridCol w:w="1392"/>
        <w:gridCol w:w="1389"/>
        <w:gridCol w:w="1391"/>
        <w:gridCol w:w="280"/>
        <w:gridCol w:w="1355"/>
        <w:gridCol w:w="1355"/>
        <w:gridCol w:w="1355"/>
        <w:gridCol w:w="1355"/>
        <w:gridCol w:w="1351"/>
      </w:tblGrid>
      <w:tr>
        <w:trPr>
          <w:trHeight w:val="330" w:hRule="atLeast"/>
        </w:trPr>
        <w:tc>
          <w:tcPr>
            <w:tcW w:w="69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les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7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males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vertAlign w:val="subscript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8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3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0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0.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0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4.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4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0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5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V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V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5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3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5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5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2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0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6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3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7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ld values indicated the Best Cut-off points according Youden’s Index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  <w:t>Table S8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est cut-off points of forced expiratory volume in 1 second (FEV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) and forced vital capacity (FVC) to predict mortality by cancer in individuals belonging to the Platino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90"/>
        <w:gridCol w:w="1392"/>
        <w:gridCol w:w="1389"/>
        <w:gridCol w:w="1391"/>
        <w:gridCol w:w="280"/>
        <w:gridCol w:w="1355"/>
        <w:gridCol w:w="1355"/>
        <w:gridCol w:w="1355"/>
        <w:gridCol w:w="1355"/>
        <w:gridCol w:w="1351"/>
      </w:tblGrid>
      <w:tr>
        <w:trPr>
          <w:trHeight w:val="330" w:hRule="atLeast"/>
        </w:trPr>
        <w:tc>
          <w:tcPr>
            <w:tcW w:w="69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les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7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males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ut-off point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uracy (%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 index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vertAlign w:val="subscript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V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3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.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3.9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6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6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3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V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V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8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8.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4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0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6.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7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6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</w:t>
            </w:r>
          </w:p>
        </w:tc>
      </w:tr>
      <w:tr>
        <w:trPr>
          <w:trHeight w:val="330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6</w:t>
            </w:r>
          </w:p>
        </w:tc>
      </w:tr>
      <w:tr>
        <w:trPr>
          <w:trHeight w:val="330" w:hRule="atLeast"/>
        </w:trPr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9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8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ld values indicated the Best Cut-off points according Youden’s Index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4:56:00Z</dcterms:created>
  <dc:creator>Renata</dc:creator>
  <dc:description/>
  <dc:language>en-US</dc:language>
  <cp:lastModifiedBy>Renata</cp:lastModifiedBy>
  <dcterms:modified xsi:type="dcterms:W3CDTF">2014-09-15T14:57:00Z</dcterms:modified>
  <cp:revision>1</cp:revision>
  <dc:subject/>
  <dc:title/>
</cp:coreProperties>
</file>